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28"/>
          <w:szCs w:val="28"/>
        </w:rPr>
        <w:t>Table S</w:t>
      </w:r>
      <w:r>
        <w:rPr/>
        <w:t>1: Samples in this stud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814"/>
        <w:gridCol w:w="2326"/>
        <w:gridCol w:w="2965"/>
        <w:gridCol w:w="1229"/>
      </w:tblGrid>
      <w:tr>
        <w:trPr>
          <w:trHeight w:val="285" w:hRule="atLeast"/>
        </w:trPr>
        <w:tc>
          <w:tcPr>
            <w:tcW w:w="9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</w:t>
            </w:r>
          </w:p>
        </w:tc>
        <w:tc>
          <w:tcPr>
            <w:tcW w:w="8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de</w:t>
            </w:r>
          </w:p>
        </w:tc>
        <w:tc>
          <w:tcPr>
            <w:tcW w:w="23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ale of Origin</w:t>
            </w:r>
            <w:r>
              <w:rPr>
                <w:kern w:val="0"/>
                <w:szCs w:val="21"/>
              </w:rPr>
              <w:t xml:space="preserve"> in China</w:t>
            </w:r>
          </w:p>
        </w:tc>
        <w:tc>
          <w:tcPr>
            <w:tcW w:w="29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urce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rth Status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land</w:t>
            </w:r>
          </w:p>
        </w:tc>
        <w:tc>
          <w:tcPr>
            <w:tcW w:w="81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M01</w:t>
            </w:r>
          </w:p>
        </w:tc>
        <w:tc>
          <w:tcPr>
            <w:tcW w:w="232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ner Mongolia</w:t>
            </w:r>
          </w:p>
        </w:tc>
        <w:tc>
          <w:tcPr>
            <w:tcW w:w="296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erbing Zoo</w:t>
            </w:r>
          </w:p>
        </w:tc>
        <w:tc>
          <w:tcPr>
            <w:tcW w:w="122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M02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ner Mongolia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erbing Zoo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ptive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M03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ner Mongolia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erbing Zoo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M04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ner Mongolia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erbing Zoo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ptive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M05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ner Mongolia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erbing Zoo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ptive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IM06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ner Mongolia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erbing Zoo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IM07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ner Mongolia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erbing Zoo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J21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jiang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lamaili Nature Reserv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J22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jiang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lamaili Nature Reserv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J23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jiang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lamaili Nature Reserv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XJ24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jiang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lamaili Nature Reserv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J25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jiang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lamaili Nature Reserv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J26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jiang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lamaili Nature Reserv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ptive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J27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jiang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lamaili Nature Reserv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J28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jiang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lamaili Nature Reserv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J29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jiang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zhishan Garde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XJ30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jiang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zhishan Garde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J31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jiang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uitun Garde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J33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jiang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shi Garde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J34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jiang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shi Garde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J35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jiang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shi Garde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land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08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bet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obulingka Zoo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I09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bet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obulingka Zoo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10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bet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obulingka Zoo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I32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bet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shi Garde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QH11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nghai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ing Zoo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H12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nghai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ing Zoo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H13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nghai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ing Zoo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H14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nghai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ing Zoo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H15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nghai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ing Zoo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ptive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QH16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nghai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ing Zoo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H17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nghai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ing Zoo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H18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nghai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ing Zoo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H19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nghai</w:t>
            </w:r>
          </w:p>
        </w:tc>
        <w:tc>
          <w:tcPr>
            <w:tcW w:w="29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ing Zoo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  <w:tr>
        <w:trPr>
          <w:trHeight w:val="285" w:hRule="atLeast"/>
        </w:trPr>
        <w:tc>
          <w:tcPr>
            <w:tcW w:w="9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H20</w:t>
            </w:r>
          </w:p>
        </w:tc>
        <w:tc>
          <w:tcPr>
            <w:tcW w:w="23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nghai</w:t>
            </w:r>
          </w:p>
        </w:tc>
        <w:tc>
          <w:tcPr>
            <w:tcW w:w="296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ing Zoo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born</w:t>
            </w:r>
          </w:p>
        </w:tc>
      </w:tr>
    </w:tbl>
    <w:p>
      <w:pPr>
        <w:pStyle w:val="Normal"/>
        <w:rPr/>
      </w:pPr>
      <w:r>
        <w:rPr>
          <w:kern w:val="0"/>
          <w:sz w:val="24"/>
        </w:rPr>
        <w:t>* denoted these samples for genome sequencing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05:22:00Z</dcterms:created>
  <dc:creator>Zhang</dc:creator>
  <dc:description/>
  <cp:keywords/>
  <dc:language>en-US</dc:language>
  <cp:lastModifiedBy>Zhang</cp:lastModifiedBy>
  <dcterms:modified xsi:type="dcterms:W3CDTF">2013-10-21T05:23:00Z</dcterms:modified>
  <cp:revision>2</cp:revision>
  <dc:subject/>
  <dc:title/>
</cp:coreProperties>
</file>